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DAF" w:rsidRPr="00365B91" w:rsidRDefault="00F86DAF" w:rsidP="00AC627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DAF" w:rsidRPr="00365B91" w:rsidRDefault="00F86DAF" w:rsidP="00AC627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C6278" w:rsidRPr="00365B91" w:rsidRDefault="00F86DAF" w:rsidP="00AC627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65B91">
        <w:rPr>
          <w:rFonts w:ascii="Times New Roman" w:hAnsi="Times New Roman"/>
          <w:b/>
          <w:sz w:val="24"/>
          <w:szCs w:val="24"/>
        </w:rPr>
        <w:t xml:space="preserve">S13 Table: </w:t>
      </w:r>
      <w:r w:rsidR="00AC6278" w:rsidRPr="00365B91">
        <w:rPr>
          <w:rFonts w:ascii="Times New Roman" w:hAnsi="Times New Roman"/>
          <w:b/>
          <w:sz w:val="24"/>
          <w:szCs w:val="24"/>
        </w:rPr>
        <w:t>Household based IRS survey for assessing the spray quality between HCPs and CSPs.</w:t>
      </w:r>
    </w:p>
    <w:tbl>
      <w:tblPr>
        <w:tblW w:w="9634" w:type="dxa"/>
        <w:tblInd w:w="93" w:type="dxa"/>
        <w:tblLook w:val="04A0"/>
      </w:tblPr>
      <w:tblGrid>
        <w:gridCol w:w="1545"/>
        <w:gridCol w:w="1195"/>
        <w:gridCol w:w="1269"/>
        <w:gridCol w:w="1363"/>
        <w:gridCol w:w="1256"/>
        <w:gridCol w:w="1330"/>
        <w:gridCol w:w="1676"/>
      </w:tblGrid>
      <w:tr w:rsidR="00AC6278" w:rsidRPr="00365B91" w:rsidTr="00365B91">
        <w:trPr>
          <w:trHeight w:val="1853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 xml:space="preserve">Type of Pump 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Total Villages Surveyed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Total Sprayed HHs Visited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HHs with Uniform Spray on Wal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HHs with Patchy Spray on Wal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Total Partially Sprayed HH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HHs Sprayed Partially due to Pump (%)</w:t>
            </w:r>
          </w:p>
        </w:tc>
      </w:tr>
      <w:tr w:rsidR="00AC6278" w:rsidRPr="00365B91" w:rsidTr="00365B91">
        <w:trPr>
          <w:trHeight w:val="552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F25E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Stirrup Pump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1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638 (4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862 (5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577 (3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367 (50.1%)</w:t>
            </w:r>
          </w:p>
        </w:tc>
      </w:tr>
      <w:tr w:rsidR="00AC6278" w:rsidRPr="00365B91" w:rsidTr="00365B91">
        <w:trPr>
          <w:trHeight w:val="552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F25E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5B91">
              <w:rPr>
                <w:rFonts w:ascii="Times New Roman" w:hAnsi="Times New Roman"/>
                <w:b/>
                <w:sz w:val="24"/>
                <w:szCs w:val="24"/>
              </w:rPr>
              <w:t>Compressor Pump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1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1492 (9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8 (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131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278" w:rsidRPr="00365B91" w:rsidRDefault="00AC6278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B91">
              <w:rPr>
                <w:rFonts w:ascii="Times New Roman" w:hAnsi="Times New Roman"/>
                <w:sz w:val="24"/>
                <w:szCs w:val="24"/>
              </w:rPr>
              <w:t>0 (0.0%)</w:t>
            </w:r>
          </w:p>
        </w:tc>
      </w:tr>
    </w:tbl>
    <w:p w:rsidR="001048CE" w:rsidRPr="00365B91" w:rsidRDefault="00F25EB8">
      <w:pPr>
        <w:rPr>
          <w:rFonts w:ascii="Times New Roman" w:hAnsi="Times New Roman"/>
          <w:sz w:val="24"/>
          <w:szCs w:val="24"/>
        </w:rPr>
      </w:pPr>
    </w:p>
    <w:sectPr w:rsidR="001048CE" w:rsidRPr="00365B91" w:rsidSect="00966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1559E"/>
    <w:rsid w:val="000B2D72"/>
    <w:rsid w:val="002413C1"/>
    <w:rsid w:val="00365B91"/>
    <w:rsid w:val="0061559E"/>
    <w:rsid w:val="008E6CFB"/>
    <w:rsid w:val="009663DF"/>
    <w:rsid w:val="00A422E6"/>
    <w:rsid w:val="00AC6278"/>
    <w:rsid w:val="00E62A14"/>
    <w:rsid w:val="00F25EB8"/>
    <w:rsid w:val="00F86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7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5</cp:revision>
  <dcterms:created xsi:type="dcterms:W3CDTF">2020-03-25T07:04:00Z</dcterms:created>
  <dcterms:modified xsi:type="dcterms:W3CDTF">2020-03-25T07:41:00Z</dcterms:modified>
</cp:coreProperties>
</file>